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Differential Expression Profile of MCF-7 Cells Transfected with MT3ΔNT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Increased Expression (pcDNA 6.2/V5 BLANK vs MT3ΔNT)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13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680"/>
        <w:gridCol w:w="1440"/>
        <w:gridCol w:w="1371"/>
        <w:gridCol w:w="2160"/>
        <w:gridCol w:w="4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-value(%)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92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6954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eolin 1, caveolae protein, 22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65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Q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30433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nzyme Q2 4-hydroxybenzoate polyprenyltransferase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394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RC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325190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ine rich repeat containing 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4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I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515603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induced 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03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I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293425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mate receptor, ionotropic, AMPA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57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42803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n, beta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66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D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264255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 domain containing MTOR-interacting protein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52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84539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eolin 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72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A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232941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associated transcription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5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I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304030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n 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448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orf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73994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EN15 tRNA splicing endonuclease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59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541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06303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0388109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71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creased Expression (pcDNA 6.2/V5 BLANK vs MT3ΔNT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-value(%)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3477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FI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4822719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terferon, alpha-inducible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29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E12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2234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antigen 12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57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6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50865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A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738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56002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06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ND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784315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ysbindin (dystrobrevin binding protein 1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contain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4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3460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ne marrow stromal cell antige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256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C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1607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led-coil domain containing 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54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6709312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al EGFL 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405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83834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estrogen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870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C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70977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scin actin-bundl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76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157952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A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33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3606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idine/spermine N1-acetyl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64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4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192781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aptonemal complex central element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2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1451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estrogen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387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79117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114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PE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66223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ppee-lik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3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32795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induced with helicase C dom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49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1orf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01281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207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0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8830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(4)-desaturase, sphingolipi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23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P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6834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peptidyl-peptidase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0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5082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asminogen receptor, C-terminal lysin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03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8260663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26, member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04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15357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136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87324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-oncological ventral antige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565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N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4101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dium channel modifi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6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2696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NA phospho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01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95885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ipogenesis regulatory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28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J226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76322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lipase B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878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96364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18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ER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57087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ediate early respons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28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195286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lement factor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556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33218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let cell autoantigen 1, 69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9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HDC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79635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lch domain containing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67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3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9425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9868838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39 (zinc transporter), member 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3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249868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-conjugating enzyme E2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9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P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70682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lycerophosphodiester phosphodiester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07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IN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4445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 peptidase inhibitor, Kunitz type,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89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6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35260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64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98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85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25785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integral membrane protein 1 (Vel blood group)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60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54156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lak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16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P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926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ocator protein (18kD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94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R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28265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rinergic receptor P2X, ligand gated ion channel, 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49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74096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hepsin F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91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296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46689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ne marrow stromal cell antige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9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37288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lipoprotein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52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83735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4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80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M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969662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uma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81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or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2522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638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78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46234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2 open reading frame 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89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DEL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839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DEL (Lys-Asp-Glu-Leu) endoplasmic reticulum 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retention recep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6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LS3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677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tin, galactoside-binding, soluble, 3 binding protein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14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G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52987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588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idylinositol glycan anchor biosynthesis, class Q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71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D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361310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 domain containing 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17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7298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63008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haracterized LOC729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8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0445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globin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819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T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55005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mur tyrosine kinas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250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9266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 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1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2R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056529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2R like thrombin/trypsin recepto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93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83022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24 trafficking prote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939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5040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48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kine (neurite growth-promoting factor 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69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BL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00926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te endosomal/lysosomal adaptor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 and MTOR activa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976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G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2725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associated athanogen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61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C42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61142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7334341</w:t>
            </w:r>
          </w:p>
        </w:tc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211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sential genes have been bol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4:58:00Z</dcterms:created>
  <dc:creator>Somji, Seema</dc:creator>
  <dc:description/>
  <cp:keywords/>
  <dc:language>en-US</dc:language>
  <cp:lastModifiedBy>Somji, Seema</cp:lastModifiedBy>
  <dcterms:modified xsi:type="dcterms:W3CDTF">2016-09-27T19:01:00Z</dcterms:modified>
  <cp:revision>4</cp:revision>
  <dc:subject/>
  <dc:title/>
</cp:coreProperties>
</file>